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FE7" w:rsidRPr="00BE77C0" w:rsidRDefault="00931FE7" w:rsidP="00931FE7">
      <w:pPr>
        <w:widowControl/>
        <w:rPr>
          <w:rFonts w:eastAsia="Helvetica Neue LT Std"/>
          <w:b/>
          <w:bCs/>
          <w:color w:val="221E1F"/>
          <w:sz w:val="22"/>
          <w:szCs w:val="22"/>
        </w:rPr>
      </w:pPr>
      <w:r w:rsidRPr="00BE77C0">
        <w:rPr>
          <w:b/>
          <w:bCs/>
          <w:color w:val="221E1F"/>
          <w:sz w:val="22"/>
          <w:szCs w:val="22"/>
        </w:rPr>
        <w:t>T</w:t>
      </w:r>
      <w:r w:rsidRPr="00BE77C0">
        <w:rPr>
          <w:rFonts w:hint="eastAsia"/>
          <w:b/>
          <w:bCs/>
          <w:color w:val="221E1F"/>
          <w:sz w:val="22"/>
          <w:szCs w:val="22"/>
        </w:rPr>
        <w:t>able</w:t>
      </w:r>
      <w:r w:rsidRPr="00BE77C0">
        <w:rPr>
          <w:b/>
          <w:bCs/>
          <w:color w:val="221E1F"/>
          <w:sz w:val="22"/>
          <w:szCs w:val="22"/>
        </w:rPr>
        <w:t xml:space="preserve"> </w:t>
      </w:r>
      <w:r w:rsidR="007250A5" w:rsidRPr="00BE77C0">
        <w:rPr>
          <w:rFonts w:hint="eastAsia"/>
          <w:b/>
          <w:bCs/>
          <w:color w:val="221E1F"/>
          <w:sz w:val="22"/>
          <w:szCs w:val="22"/>
        </w:rPr>
        <w:t>S6</w:t>
      </w:r>
      <w:r w:rsidRPr="00BE77C0">
        <w:rPr>
          <w:b/>
          <w:bCs/>
          <w:color w:val="221E1F"/>
          <w:sz w:val="22"/>
          <w:szCs w:val="22"/>
        </w:rPr>
        <w:t xml:space="preserve"> </w:t>
      </w:r>
      <w:r w:rsidRPr="00BE77C0">
        <w:rPr>
          <w:rFonts w:eastAsia="Helvetica Neue LT Std"/>
          <w:b/>
          <w:bCs/>
          <w:color w:val="221E1F"/>
          <w:sz w:val="22"/>
          <w:szCs w:val="22"/>
        </w:rPr>
        <w:t>|</w:t>
      </w:r>
      <w:r w:rsidRPr="00BE77C0">
        <w:rPr>
          <w:b/>
          <w:bCs/>
          <w:color w:val="221E1F"/>
          <w:sz w:val="22"/>
          <w:szCs w:val="22"/>
        </w:rPr>
        <w:t xml:space="preserve"> </w:t>
      </w:r>
      <w:bookmarkStart w:id="0" w:name="_GoBack"/>
      <w:bookmarkEnd w:id="0"/>
      <w:r w:rsidRPr="00BE77C0">
        <w:rPr>
          <w:rFonts w:hint="eastAsia"/>
          <w:b/>
          <w:bCs/>
          <w:color w:val="221E1F"/>
          <w:sz w:val="22"/>
          <w:szCs w:val="22"/>
        </w:rPr>
        <w:t xml:space="preserve">Novel </w:t>
      </w:r>
      <w:proofErr w:type="spellStart"/>
      <w:r w:rsidRPr="00BE77C0">
        <w:rPr>
          <w:rFonts w:hint="eastAsia"/>
          <w:b/>
          <w:bCs/>
          <w:color w:val="221E1F"/>
          <w:sz w:val="22"/>
          <w:szCs w:val="22"/>
        </w:rPr>
        <w:t>miRNAs</w:t>
      </w:r>
      <w:proofErr w:type="spellEnd"/>
      <w:r w:rsidRPr="00BE77C0">
        <w:rPr>
          <w:b/>
          <w:bCs/>
          <w:color w:val="221E1F"/>
          <w:sz w:val="22"/>
          <w:szCs w:val="22"/>
        </w:rPr>
        <w:t xml:space="preserve"> of two small RNA libraries derived from stem and call</w:t>
      </w:r>
      <w:r w:rsidR="00E62D10" w:rsidRPr="00BE77C0">
        <w:rPr>
          <w:rFonts w:hint="eastAsia"/>
          <w:b/>
          <w:bCs/>
          <w:color w:val="221E1F"/>
          <w:sz w:val="22"/>
          <w:szCs w:val="22"/>
        </w:rPr>
        <w:t>us</w:t>
      </w:r>
      <w:r w:rsidRPr="00BE77C0">
        <w:rPr>
          <w:b/>
          <w:bCs/>
          <w:color w:val="221E1F"/>
          <w:sz w:val="22"/>
          <w:szCs w:val="22"/>
        </w:rPr>
        <w:t xml:space="preserve">.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4030"/>
        <w:gridCol w:w="1454"/>
        <w:gridCol w:w="1451"/>
      </w:tblGrid>
      <w:tr w:rsidR="00931FE7" w:rsidRPr="00BE77C0" w:rsidTr="003B0431">
        <w:tc>
          <w:tcPr>
            <w:tcW w:w="1908" w:type="dxa"/>
            <w:vMerge w:val="restart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/>
                <w:bCs/>
                <w:color w:val="221E1F"/>
                <w:sz w:val="22"/>
                <w:szCs w:val="22"/>
              </w:rPr>
            </w:pPr>
            <w:proofErr w:type="spellStart"/>
            <w:r w:rsidRPr="00BE77C0">
              <w:rPr>
                <w:b/>
                <w:color w:val="000000"/>
                <w:sz w:val="22"/>
                <w:szCs w:val="22"/>
              </w:rPr>
              <w:t>Mi</w:t>
            </w:r>
            <w:r w:rsidRPr="00BE77C0">
              <w:rPr>
                <w:rFonts w:hint="eastAsia"/>
                <w:b/>
                <w:color w:val="000000"/>
                <w:sz w:val="22"/>
                <w:szCs w:val="22"/>
              </w:rPr>
              <w:t>RNA</w:t>
            </w:r>
            <w:proofErr w:type="spellEnd"/>
          </w:p>
        </w:tc>
        <w:tc>
          <w:tcPr>
            <w:tcW w:w="3029" w:type="dxa"/>
            <w:vMerge w:val="restart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/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b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3585" w:type="dxa"/>
            <w:gridSpan w:val="2"/>
            <w:tcBorders>
              <w:bottom w:val="nil"/>
            </w:tcBorders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/>
                <w:bCs/>
                <w:color w:val="221E1F"/>
                <w:sz w:val="22"/>
                <w:szCs w:val="22"/>
              </w:rPr>
            </w:pPr>
            <w:r w:rsidRPr="00BE77C0">
              <w:rPr>
                <w:rFonts w:eastAsia="Helvetica Neue LT Std"/>
                <w:b/>
                <w:color w:val="221E1F"/>
                <w:sz w:val="22"/>
                <w:szCs w:val="22"/>
              </w:rPr>
              <w:t>Number of reads</w:t>
            </w:r>
          </w:p>
        </w:tc>
      </w:tr>
      <w:tr w:rsidR="00931FE7" w:rsidRPr="00BE77C0" w:rsidTr="003B0431">
        <w:tc>
          <w:tcPr>
            <w:tcW w:w="1908" w:type="dxa"/>
            <w:vMerge/>
            <w:tcBorders>
              <w:bottom w:val="single" w:sz="4" w:space="0" w:color="auto"/>
            </w:tcBorders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/>
                <w:bCs/>
                <w:color w:val="221E1F"/>
                <w:sz w:val="22"/>
                <w:szCs w:val="22"/>
              </w:rPr>
            </w:pPr>
          </w:p>
        </w:tc>
        <w:tc>
          <w:tcPr>
            <w:tcW w:w="3029" w:type="dxa"/>
            <w:vMerge/>
            <w:tcBorders>
              <w:bottom w:val="single" w:sz="4" w:space="0" w:color="auto"/>
            </w:tcBorders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/>
                <w:bCs/>
                <w:color w:val="221E1F"/>
                <w:sz w:val="22"/>
                <w:szCs w:val="22"/>
              </w:rPr>
            </w:pPr>
          </w:p>
        </w:tc>
        <w:tc>
          <w:tcPr>
            <w:tcW w:w="1807" w:type="dxa"/>
            <w:tcBorders>
              <w:top w:val="nil"/>
              <w:bottom w:val="single" w:sz="4" w:space="0" w:color="auto"/>
            </w:tcBorders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/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b/>
                <w:bCs/>
                <w:color w:val="221E1F"/>
                <w:sz w:val="22"/>
                <w:szCs w:val="22"/>
              </w:rPr>
              <w:t>Stem</w:t>
            </w: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/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b/>
                <w:bCs/>
                <w:color w:val="221E1F"/>
                <w:sz w:val="22"/>
                <w:szCs w:val="22"/>
              </w:rPr>
              <w:t>Call</w:t>
            </w:r>
            <w:r w:rsidR="00E62D10" w:rsidRPr="00BE77C0">
              <w:rPr>
                <w:rFonts w:hint="eastAsia"/>
                <w:b/>
                <w:bCs/>
                <w:color w:val="221E1F"/>
                <w:sz w:val="22"/>
                <w:szCs w:val="22"/>
              </w:rPr>
              <w:t>us</w:t>
            </w:r>
          </w:p>
        </w:tc>
      </w:tr>
      <w:tr w:rsidR="00931FE7" w:rsidRPr="00BE77C0" w:rsidTr="003B0431"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029" w:type="dxa"/>
            <w:tcBorders>
              <w:top w:val="single" w:sz="4" w:space="0" w:color="auto"/>
            </w:tcBorders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AUUCCAUGAGACUGUUUUUGG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4269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9669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UGAAAAUCGUCUUGCCCCUCUUC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1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CGCCAAAGGAGAGCUGCCCU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CUUUGCAGAUCUGAGCC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CUCUUUGCAGAUCUGAGCCUC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AGUCUGUCUCUGAGAUUUCGAGC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AGUUUGUCUCUGAGAUUUCGGGC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33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AGUGUGUCUCUGAGAUUUCGAGC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5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UAACUGUGUCUCUGAGAUUUCG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69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UGAGUGUGUCUCUGAGAUUUCG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00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AGAGUGUCUCUGAGAUUUCGUGC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79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AGUUUGUCUCUGAGAUUUCGAG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37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14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AUUUCGGACAUAGGUUGAGGGG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41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UUAGUGUGUCUCUGAGAUUUCG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85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AUAUAGGUUAAGGACGUACUUG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UGCACAAGUACCUCGUAGACUA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61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UCAGUGUGUCUCUGAGAUUUCG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UACAUCGGUUACUUGAUAGACG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86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GACUAUAAUCGAAAUCUCAGAGA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0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AAUUUCGGACAUAGGUUGAGGG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6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AGGCGUGUCUCUGAAAUUUCAG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86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UUUCGAUCAAAGUUAAAAUAUU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4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29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UUUCCGAGACACACUUAUACUG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4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CGGACCAGGCUUCAUUCCCC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524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60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CUGACGUCAAGUUAAGGAUCAU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AUGUCCUUUAACUUUGAGUGUGC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7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UUCAUUUCCGAACUAUUGACAG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40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GGUUGUGUCGAAAUUGUAAGAG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36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UCAUAGUCUAGGAGGUACUUGU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37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UAUUUUAGUUAAGAUGUGUCUC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39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UGGACUGAAGGGAGCUCCUA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04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CAAGUGUGUCUCUGAAAUUUCG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6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UUGAAGGACAUAAAUGUGAAAU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42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ACGUGUGUCUCUGAGAUUUCG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44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UAUAACUCCGAACUAUCGUAAA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0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45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AGAUGUGUCUCUGAGAUUUCGA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499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48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GAAGGACAUAAAUAUGAAAUGAG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1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49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GAGGACCUUAGUAUAGUAUAAG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38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GACGUGUCUCUAAAAUUUCAAUC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8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52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UUGGACUUGUUCCUUUGACAUG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42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53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AGAUGUGUCUCUGAAAUUUCGG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97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lastRenderedPageBreak/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54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UCCAAUGAAGUUGAGUGACGUG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32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AAGGACAUAAAUGUGAAAUGAG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59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UGGUGCUCAUGACGUCUAAAAG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2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60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UUUCGGCUAAAGUUAAAGUAUU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61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UUUAACUUGAAAAUGUAGAGAU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8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62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AAGUGUGUCUCUGAAAUUUCAG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6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64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UAUCUGGAGUUACAAGUUGA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66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AGUUUGUCUCUGAGAUUUCGAUC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9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UGGAUCCAAGUUGGACGAGG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50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UCCACAGCUUUCUUGAACU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CUCAAAUCCGAGAUCUCUGGUUA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737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544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GUGUUCUCAGGUUACCCCU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653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84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CUCUUCCGUGAACUUCAUCAAAA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908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UGAAUGUUGGGGAACGAACGUC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556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GCUCUCUAUGCUUCUGUCAUC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39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GUUUGUUGCUCCGAUUCG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43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CUGUGUUUGGGAAGUAUGAC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78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GCACUGCCUCUUCCCUGGC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457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37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ACUGUUUCUACAUUCUCAAUAC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532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UGACAGAAGAUAGAGAGCAC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GAGGUCUUUCGAGUGAGAGU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12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GGUCAUGCUCGGACAGCCUCAC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374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AGUGUGUCUCUGAAAUUUCGAGC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1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AAUAUGUCUCUGAGAUUUCGAGC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UUUCGGACAUAAGUUAAGGAGG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8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GUCGCAGAUGACUUUCGCCC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UAUAAACGUGACUCUUAAGUUG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5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UCGGACCUUAGUAUAGUAUAAG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CACACUCUGCAUUCAAUUAAAU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31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GUUUAAUAGAAUUAUGACACGUG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86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AAGUUAUGGACUUAGUAUU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42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GGAAUCUUGAUGAUGCUGCA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34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UUUGGUAUGUGAAGGUGAAUUG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AUUUCUGCAGCUUUGGAAU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42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AAAUGUUUUCCGAGUAUCU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29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GAAUCUUGAUGAUGCUGCA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GGUGAUUGUGGUUCGAAAA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AUUUUCGAUCAGACUUAAACGGU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30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AUAAGUGUGACUCUGAAAUUUCG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CUAUGAGAUAAGUUCAACGU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3958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3210</w:t>
            </w:r>
          </w:p>
        </w:tc>
      </w:tr>
      <w:tr w:rsidR="00931FE7" w:rsidRPr="00BE77C0" w:rsidTr="003B0431">
        <w:tc>
          <w:tcPr>
            <w:tcW w:w="1908" w:type="dxa"/>
            <w:vAlign w:val="center"/>
          </w:tcPr>
          <w:p w:rsidR="00931FE7" w:rsidRPr="00BE77C0" w:rsidRDefault="002205A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Novel</w:t>
            </w:r>
            <w:r w:rsidR="00866A77" w:rsidRPr="00BE77C0">
              <w:rPr>
                <w:color w:val="000000"/>
                <w:sz w:val="22"/>
                <w:szCs w:val="22"/>
              </w:rPr>
              <w:t xml:space="preserve"> </w:t>
            </w:r>
            <w:r w:rsidRPr="00BE77C0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3029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color w:val="000000"/>
                <w:sz w:val="22"/>
                <w:szCs w:val="22"/>
              </w:rPr>
              <w:t>UGAAUCUUGAUGAUGCUGCAG</w:t>
            </w:r>
          </w:p>
        </w:tc>
        <w:tc>
          <w:tcPr>
            <w:tcW w:w="1807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778" w:type="dxa"/>
            <w:vAlign w:val="center"/>
          </w:tcPr>
          <w:p w:rsidR="00931FE7" w:rsidRPr="00BE77C0" w:rsidRDefault="00931FE7" w:rsidP="005A61D8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BE77C0">
              <w:rPr>
                <w:rFonts w:hint="eastAsia"/>
                <w:color w:val="000000"/>
                <w:sz w:val="22"/>
                <w:szCs w:val="22"/>
              </w:rPr>
              <w:t>11</w:t>
            </w:r>
          </w:p>
        </w:tc>
      </w:tr>
    </w:tbl>
    <w:p w:rsidR="00AE7AB1" w:rsidRPr="00BE77C0" w:rsidRDefault="00AE7AB1">
      <w:pPr>
        <w:rPr>
          <w:sz w:val="22"/>
          <w:szCs w:val="22"/>
        </w:rPr>
      </w:pPr>
    </w:p>
    <w:sectPr w:rsidR="00AE7AB1" w:rsidRPr="00BE77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1C86" w:rsidRDefault="00CD1C86" w:rsidP="00931FE7">
      <w:r>
        <w:separator/>
      </w:r>
    </w:p>
  </w:endnote>
  <w:endnote w:type="continuationSeparator" w:id="0">
    <w:p w:rsidR="00CD1C86" w:rsidRDefault="00CD1C86" w:rsidP="00931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Helvetica Neue LT Std">
    <w:altName w:val="宋体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1C86" w:rsidRDefault="00CD1C86" w:rsidP="00931FE7">
      <w:r>
        <w:separator/>
      </w:r>
    </w:p>
  </w:footnote>
  <w:footnote w:type="continuationSeparator" w:id="0">
    <w:p w:rsidR="00CD1C86" w:rsidRDefault="00CD1C86" w:rsidP="00931F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6E3"/>
    <w:rsid w:val="00062AC7"/>
    <w:rsid w:val="000C1DE5"/>
    <w:rsid w:val="000F26E3"/>
    <w:rsid w:val="0011494B"/>
    <w:rsid w:val="002205A7"/>
    <w:rsid w:val="00564AE8"/>
    <w:rsid w:val="005A61D8"/>
    <w:rsid w:val="00601227"/>
    <w:rsid w:val="007250A5"/>
    <w:rsid w:val="00794737"/>
    <w:rsid w:val="00866A77"/>
    <w:rsid w:val="00912373"/>
    <w:rsid w:val="00931FE7"/>
    <w:rsid w:val="00A65D12"/>
    <w:rsid w:val="00AE7AB1"/>
    <w:rsid w:val="00BE77C0"/>
    <w:rsid w:val="00C8042E"/>
    <w:rsid w:val="00CD1C86"/>
    <w:rsid w:val="00E172E9"/>
    <w:rsid w:val="00E62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1FE7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next w:val="a"/>
    <w:link w:val="1Char"/>
    <w:uiPriority w:val="9"/>
    <w:qFormat/>
    <w:rsid w:val="00A65D12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Char"/>
    <w:uiPriority w:val="9"/>
    <w:unhideWhenUsed/>
    <w:qFormat/>
    <w:rsid w:val="00A65D12"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A65D12"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65D12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Char">
    <w:name w:val="标题 2 Char"/>
    <w:basedOn w:val="a0"/>
    <w:link w:val="2"/>
    <w:uiPriority w:val="9"/>
    <w:rsid w:val="00A65D12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Char">
    <w:name w:val="标题 3 Char"/>
    <w:basedOn w:val="a0"/>
    <w:link w:val="3"/>
    <w:uiPriority w:val="9"/>
    <w:rsid w:val="00A65D12"/>
    <w:rPr>
      <w:rFonts w:ascii="微软雅黑" w:eastAsia="微软雅黑" w:hAnsi="微软雅黑" w:cs="宋体"/>
      <w:bCs/>
      <w:color w:val="00B050"/>
      <w:kern w:val="0"/>
      <w:sz w:val="22"/>
    </w:rPr>
  </w:style>
  <w:style w:type="paragraph" w:customStyle="1" w:styleId="a3">
    <w:name w:val="附件正文"/>
    <w:link w:val="Char"/>
    <w:qFormat/>
    <w:rsid w:val="00A65D12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0"/>
    <w:link w:val="a3"/>
    <w:rsid w:val="00A65D12"/>
    <w:rPr>
      <w:kern w:val="0"/>
    </w:rPr>
  </w:style>
  <w:style w:type="paragraph" w:styleId="a4">
    <w:name w:val="header"/>
    <w:basedOn w:val="a"/>
    <w:link w:val="Char0"/>
    <w:uiPriority w:val="99"/>
    <w:unhideWhenUsed/>
    <w:rsid w:val="00931F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31FE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31FE7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31FE7"/>
    <w:rPr>
      <w:sz w:val="18"/>
      <w:szCs w:val="18"/>
    </w:rPr>
  </w:style>
  <w:style w:type="table" w:styleId="a6">
    <w:name w:val="Table Grid"/>
    <w:basedOn w:val="a1"/>
    <w:qFormat/>
    <w:rsid w:val="00931FE7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1FE7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next w:val="a"/>
    <w:link w:val="1Char"/>
    <w:uiPriority w:val="9"/>
    <w:qFormat/>
    <w:rsid w:val="00A65D12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Char"/>
    <w:uiPriority w:val="9"/>
    <w:unhideWhenUsed/>
    <w:qFormat/>
    <w:rsid w:val="00A65D12"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A65D12"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65D12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Char">
    <w:name w:val="标题 2 Char"/>
    <w:basedOn w:val="a0"/>
    <w:link w:val="2"/>
    <w:uiPriority w:val="9"/>
    <w:rsid w:val="00A65D12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Char">
    <w:name w:val="标题 3 Char"/>
    <w:basedOn w:val="a0"/>
    <w:link w:val="3"/>
    <w:uiPriority w:val="9"/>
    <w:rsid w:val="00A65D12"/>
    <w:rPr>
      <w:rFonts w:ascii="微软雅黑" w:eastAsia="微软雅黑" w:hAnsi="微软雅黑" w:cs="宋体"/>
      <w:bCs/>
      <w:color w:val="00B050"/>
      <w:kern w:val="0"/>
      <w:sz w:val="22"/>
    </w:rPr>
  </w:style>
  <w:style w:type="paragraph" w:customStyle="1" w:styleId="a3">
    <w:name w:val="附件正文"/>
    <w:link w:val="Char"/>
    <w:qFormat/>
    <w:rsid w:val="00A65D12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0"/>
    <w:link w:val="a3"/>
    <w:rsid w:val="00A65D12"/>
    <w:rPr>
      <w:kern w:val="0"/>
    </w:rPr>
  </w:style>
  <w:style w:type="paragraph" w:styleId="a4">
    <w:name w:val="header"/>
    <w:basedOn w:val="a"/>
    <w:link w:val="Char0"/>
    <w:uiPriority w:val="99"/>
    <w:unhideWhenUsed/>
    <w:rsid w:val="00931F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31FE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31FE7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31FE7"/>
    <w:rPr>
      <w:sz w:val="18"/>
      <w:szCs w:val="18"/>
    </w:rPr>
  </w:style>
  <w:style w:type="table" w:styleId="a6">
    <w:name w:val="Table Grid"/>
    <w:basedOn w:val="a1"/>
    <w:qFormat/>
    <w:rsid w:val="00931FE7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6</Words>
  <Characters>2946</Characters>
  <Application>Microsoft Office Word</Application>
  <DocSecurity>0</DocSecurity>
  <Lines>24</Lines>
  <Paragraphs>6</Paragraphs>
  <ScaleCrop>false</ScaleCrop>
  <Company/>
  <LinksUpToDate>false</LinksUpToDate>
  <CharactersWithSpaces>3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10</cp:revision>
  <dcterms:created xsi:type="dcterms:W3CDTF">2020-06-04T14:42:00Z</dcterms:created>
  <dcterms:modified xsi:type="dcterms:W3CDTF">2020-10-28T11:24:00Z</dcterms:modified>
</cp:coreProperties>
</file>